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&lt;stdio.h&gt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&lt;stdlib.h&gt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api.h"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_model.h"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DEBU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1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FUNCTION:    BatteryDecCharg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LAYER: PHYSIC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URPOSE:     To add a load and decrease battery charge for that loa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:      node which extacts this load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cost :      the amount of current load in mA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duration: the duration of current load taken off from battery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RETURN: Non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BatteryDecCharge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duratio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cos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 =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NUL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{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witch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model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NO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remaining +=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cos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duratio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LINEAR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remaining &gt; 0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remaining -=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cos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duratio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SERVICE_LIFE_ACCURATE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batData-&gt;usage[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batData-&gt;index] +=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cos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duratio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RESIDUAL_LIFE_ACCURATE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RLAModelParameter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rlaBat =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rlaData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avg current taken off from battery in this interv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rlaBat-&gt;takenLoad +=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cos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duratio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#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0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USC_MICRO_MODEL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removed until model correction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*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     UscModelParameters *uscBat = node-&gt;battery-&gt;uscData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     double Ip = uscBat-&gt;currLoad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     double If = uscBat-&gt;currLoad + cost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     clocktype Tp = ( node-&gt;getNodeTime()- uscBat-&gt;lastTimeTrans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     double RCiv = predictRemainingCap(node,If,Ip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     uscBat-&gt;predictedRC = RCiv;*/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en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#endif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efaul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FUNCTION:    startBatteryChagUpdateTimer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LAYER: PHYSIC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URPOSE:     To start required timer for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charge level of battery for the mode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which requires perioic charge updates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:      node being initialized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RETURN: Non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startBatteryChagUpdateTimer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ddres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info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NUL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ddres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destAddr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destAddr.networkType =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NETWORK_IPV4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destAddr.interfaceAddr.ipv4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DES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Messag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newMsg = MESSAGE_Alloc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BATTERY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0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BATTERY_CHARGE_UPDAT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Assign the address for which the timer is meant for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MESSAGE_InfoAlloc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newMsg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ddres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info = 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ddres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) MESSAGE_ReturnInfo(newMsg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memcpy(info, &amp;destAddr,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ddres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MESSAGE_Send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newMsg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CHARGE_UPDATE_INTERVA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FUNCTION:    startBatteryChagMonitorTimer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LAYER: PHYSIC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URPOSE:  To start required timer for battery charge monitoring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:      node being initialized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RETURN: Non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startBatteryChagMonitorTimer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ddres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info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NUL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ddres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destAddr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destAddr.networkType =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NETWORK_IPV4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destAddr.interfaceAddr.ipv4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DES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* Start the battery check timer. */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Messag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newMsg= MESSAGE_Alloc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BATTERY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0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BATTERY_CHARGE_MONITORIN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Assign the address for which the timer is meant for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MESSAGE_InfoAlloc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newMsg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ddres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info = 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ddres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) MESSAGE_ReturnInfo( newMsg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memcpy(info, &amp;destAddr,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ddres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MESSAGE_Send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newMsg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chargeMonitoringPeriod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FUNCTION:    ReadRLAModelParams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LAYER: PHYSIC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URPOSE:     To read user parameters of UTIL model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:      node being initialized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Input: structure containing contents of input fil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rlaBat:    Data structre of RLA mode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RETURN: Non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ReadRLAModelParams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ons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RLAModelParameter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j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BOO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found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utilTableInput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token[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AX_STRING_LENGTH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]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strPtr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IO_ReadDouble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IP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RATED-BATTERY-CAPACITY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&amp;foun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&amp;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ratedCap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ratedCap =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(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DEFAULT_FULL_BATTERY_CAPACITY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 3600.0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loadUtilTable =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BatteryUtilTa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*)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EM_malloc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(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BatteryUtilTa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IO_ReadCachedFileInstance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ADDRES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-LOAD-UTILITY-TABLE-FILE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0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TRU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&amp;foun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&amp;utilTableInput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ERROR_ReportErr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The load-utility-table file for"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RLA battery model has not been configured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loadUtilTable-&gt;entries = 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BatteryUtilEntry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*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EM_malloc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( utilTableInput.numLines *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BatteryUtilEntry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loadUtilTable-&gt;numEntries = utilTableInput.numLines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j = 0; j &lt; utilTableInput.numLines; j++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IO_GetToken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token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utilTableInput.inputStrings[j]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&amp;strPtr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loadUtilTable-&gt;entries[j].I_bat =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atof(token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IO_GetToken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token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strPtr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&amp;strPtr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loadUtilTable-&gt;entries[j].util =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atof( token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takenLoad = 0.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cummulative = 0.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FUNCTION:    ReadRLABatteryTyp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LAYER: PHYSIC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URPOSE:   To read battery of RLA model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:      node being initialized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Input: structure containing contents of input fil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rlaBat:    structre of parameters of RLA mode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RETURN: Non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ReadRLABatteryType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ons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RLAModelParameter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BOO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found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str[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AX_STRING_LENGTH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]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IO_ReadString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IP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-TYPE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&amp;foun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str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ReadRLAModelParams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DURACELL-C-MN-1400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ratedCap = 1500.0*3600.0;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mAs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DURACELL-AAA-MN-2400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ratedCap = 2800.0*3600.0;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mAs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DURACELL-AAA-MX-2400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ratedCap = 1200.0*3600.0;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mAs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DURACELL-AA-MX-1500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ratedCap = 2800.0*3600.0;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mAs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PANASONIC-AA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ratedCap = 2200.0*3600.0;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mAs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PANASONIC-AAA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ratedCap = 900.0*3600.0;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mAs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takenLoad = 0.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rla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cummulative = 0.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FUNCTION:    rlaBatteyFindActualCap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LAYER: PHYSIC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URPOSE:   To find utility of battery capacity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:      node being initialized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I_bat:    Current is taken off from battery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RETURN: actual battery capacity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rlaBatteyFindActualCap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I_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i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util = 0.0 ,I_l = 0.0,I_h = 0.0, slope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BatteryUtilTa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* utilTable =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rlaData-&gt;loadUtilTable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nE = utilTable-&gt;numEntries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I_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lt; utilTable-&gt;entries[0].I_bat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util = utilTable-&gt;entries[0].util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I_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gt;= utilTable-&gt;entries[nE-1].I_bat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util = utilTable-&gt;entries[nE-1].util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i = 0; i &lt; ( nE-1); i++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I_l = utilTable-&gt;entries[i].I_bat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I_h = utilTable-&gt;entries[i+1].I_bat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I_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gt;= I_l )&amp;&amp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I_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lt; I_h)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slope = (utilTable-&gt;entries[i+1].util -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utilTable-&gt;entries[i].util)/(I_h - I_l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util =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I_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I_l)*slope + utilTable-&gt;entries[i].util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I_b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/ util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FUNCTION:    ReadSLABatteryTyp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LAYER: PHYSIC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URPOSE:   To configure parameters of LA model for a given battery typ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:      node being initialized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Input: structure containing contents of input fil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batData:    Data structre of parameters of LA mode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RETURN: Non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ReadSLABatteryType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ons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ccurateBattery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bat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j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aa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NUL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*aaa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NUL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*d9v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NUL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*itsy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NUL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BOO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found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utilTableInput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str[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AX_STRING_LENGTH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],token[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AX_STRING_LENGTH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],*strPtr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IO_ReadString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IP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-TYPE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&amp;foun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str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DURACELL-AA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aa =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NUL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IO_ReadCachedFileInstance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ADDRES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-PRECOMPUTE-TABLE-FILE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0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TRU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&amp;foun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&amp;utilTableInput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ERROR_ReportErr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The precompute-table file for SLA battery"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model has not been configured.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aa =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EM_malloc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(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PROFILE_LE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*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j = 0; j &lt; utilTableInput.numLines; j++)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IO_GetToken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token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utilTableInput.inputStrings[j]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&amp;strPtr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aa[j] =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atof(token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bat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precomputed = aa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bat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alpha = 2800.0*3600.0;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152037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DURACELL-AAA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aaa =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NUL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IO_ReadCachedFileInstance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ADDRES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-PRECOMPUTE-TABLE-FILE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0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TRU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&amp;foun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&amp;utilTableInput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ERROR_ReportErr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The precompute-table file for SLA battery "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model has not been configured.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aaa =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EM_malloc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(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PROFILE_LE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*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j = 0; j &lt; utilTableInput.numLines; j++)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IO_GetToken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token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utilTableInput.inputStrings[j]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&amp;strPtr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aaa[j] =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atof(token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bat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precomputed = aaa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bat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alpha = 1200.0*3600.0;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72555.5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DURACELL-9V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d9v =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NUL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IO_ReadCachedFileInstance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ADDRES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-PRECOMPUTE-TABLE-FILE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0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TRU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&amp;foun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&amp;utilTableInput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ERROR_ReportErr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The precompute-table file for SLA battery "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model has not been configured.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d9v =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)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EM_malloc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(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PROFILE_LE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j = 0; j &lt; utilTableInput.numLines; j++)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IO_GetToken(token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utilTableInput.inputStrings[j]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&amp;strPtr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d9v[j] =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atof( token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bat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precomputed = d9v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bat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alpha = 0.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ITSY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itsy =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NUL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IO_ReadCachedFileInstance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ADDRES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-PRECOMPUTE-TABLE-FILE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0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TRU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&amp;foun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&amp;utilTableInput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ERROR_ReportErr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The precompute-table file for SLA battery "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model has not been configured.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itsy =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EM_malloc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PROFILE_LE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j = 0; j &lt; utilTableInput.numLines; j++)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IO_GetToken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token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utilTableInput.inputStrings[j]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&amp;strPtr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itsy[j] =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 atof( token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bat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precomputed = itsy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bat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alpha = 40375.0 * 60.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ERROR_ReportErr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-TYPE not valid.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FUNCTION:    ReadLAModelParams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LAYER: PHYSIC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URPOSE:   To read required parameters for configuration of LA mode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:      node being initialized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Input: structure containing contents of input fil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batData:   structre of parameters of LA mode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RETURN: Non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ReadLAModelParams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ons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ccurateBattery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bat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FUNCTION    BatteryInit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LAYER: PHYSIC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URPOSE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To initilize battery model,to define mode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to configure the model and battery type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firstNode:      first node to be initialized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Input: structure containing contents of input fil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RETURN: Non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BatteryInit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ons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BOO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found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retTime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str[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AX_STRING_LENGTH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]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RLAModelParameter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rlaBat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ccurateBattery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batData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DEBU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printf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Node %d:Initiliazing battery model \n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 = 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Battery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*)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EM_malloc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Battery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memset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, 0,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Battery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dead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FA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BATTERY Stats option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IO_ReadString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IP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-MODEL-STATISTICS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&amp;foun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str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found)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YES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== 0)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printBatteryStats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TRU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NO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== 0)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printBatteryStats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FA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ERROR_ReportErrorArg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%s is not a valid choice.\n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 str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printBatteryStats 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FA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IO_ReadTime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IP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-CHARGE-MONITORING-INTERVAL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&amp;foun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&amp;retTime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found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chargeMonitoringPeriod = retTime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chargeMonitoringPeriod =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DEFAULT_BATTERY_CHARGE_MONITORING_INTERVA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IO_ReadString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IP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-MODEL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&amp;foun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str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 || !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NONE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model =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NO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remaining = 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guiOption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RuntimeId =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GUI_DefineMetric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 Model: Battery Charge (mAhr)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GUI_PHY_LAYE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0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GUI_DOUBLE_TYP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GUI_CUMULATIVE_METRIC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LINEAR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model =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LINEAR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IO_ReadDouble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IP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-INITIAL-CHARGE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&amp;foun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&amp;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remaining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remaining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DEFAULT_FULL_BATTERY_CAPACITY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remaining =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(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remaining * 3600.0 );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mASec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Start the battery update timer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startBatteryChagMonitorTimer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SERVICE-LIFE-ACCURATE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batData = 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ccurateBattery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EM_malloc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(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ccurateBattery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batData = batData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memset(batData-&gt;usage, 0, 3600 *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batData-&gt;cummulative = 0.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batData-&gt;index = 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model =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SERVICE_LIFE_ACCURATE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IO_ReadString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IP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-TYPE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&amp;foun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str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found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ReadSLABatteryType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batData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ReadLAModelParams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batData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Start the battery update timer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startBatteryChagUpdateTimer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startBatteryChagMonitorTimer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#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0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USC-MICRO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node-&gt;battery-&gt;model = USC_MICRO_MODEL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UscModelParameters *uscBat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uscBat = (UscModelParameters *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MEM_malloc(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UscModelParameters)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node-&gt;battery-&gt;uscData = uscBat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IO_ReadString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node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ANY_IP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nodeInput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-TYPE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&amp;foun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str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found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ReadUSCBatteryType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node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nodeInput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uscBat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ReadUSCModelParams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node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nodeInput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uscBat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#endif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strcmp(str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RESIDUAL-LIFE-ACCURATE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model =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RESIDUAL_LIFE_ACCURATE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rlaBat = 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RLAModelParameter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* 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EM_malloc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(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RLAModelParameter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rlaData = rlaBat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IO_ReadString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IP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-TYPE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&amp;foun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str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found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ReadRLABatteryType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rlaBat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ReadRLAModelParams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rlaBat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rlaBat-&gt;remainingCap = rlaBat-&gt;ratedCap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Start the battery update timer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startBatteryChagUpdateTimer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startBatteryChagMonitorTimer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ERROR_ReportErr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 model is not valid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FUNCTION:    shutDownNod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LAYER: PHYSIC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URPOSE:  To shutdown the node if the battery of node is out of charg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:      node to be shut down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RETURN: Non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shutDownNode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i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MacFaultInfo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* macFaultInfo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DEBU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printf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Node %d sutting down its interfaces\n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i = 0; i &lt;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umberInterfaces; i++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Messag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msg = MESSAGE_Alloc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MAC_LAYE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0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MSG_MAC_StartFaul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ESSAGE_SetInstanceId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msg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hor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i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this information is required to handle static an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random fault by one pair of event messag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MESSAGE_InfoAlloc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msg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MacFaultInfo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macFaultInfo = 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MacFaultInfo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*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MESSAGE_ReturnInfo( msg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macFaultInfo-&gt;faultType =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STATIC_FAUL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MESSAGE_Send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msg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0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FUNCTION:    wakeUpNod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LAYER: PHYSIC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URPOSE:  To wake up the node if the discharged is recovere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or re charge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:      node to be wake up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RETURN: Non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wakeUpNode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i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MacFaultInfo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* macFaultInfo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i=0; i &lt;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umberInterfaces; i++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Messag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msg = MESSAGE_Alloc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MAC_LAYE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0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MSG_MAC_EndFaul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ESSAGE_SetInstanceId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msg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hor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i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MESSAGE_InfoAlloc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msg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MacFaultInfo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macFaultInfo = 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MacFaultInfo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*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MESSAGE_ReturnInfo( msg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macFaultInfo-&gt;faultType =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STATIC_FAUL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MESSAGE_Send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msg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0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FUNCTION:    BatteryFinaliz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LAYER: PHYSIC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URPOSE:     finalization procedur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:      node to be wake up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RETURN: Non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BatteryFinalize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buf[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AX_STRING_LENGTH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],simTime[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AX_STRING_LENGTH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];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residual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 =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NUL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{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printBatteryStats){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residual = BatteryGetRemainingCharge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residual &lt; 0.0){ residual = 0.0;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model ==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NO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sprintf(buf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Total charge consumed  (in mAhr) = %.2f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residual / 3600.0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sprintf(buf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Residual battery capacity  (in mAhr) = %.2f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residual / 3600.0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IO_PrintStat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DES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buf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dead)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cto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deadTime/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, simTime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sprintf(buf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 is dead at time(Sec)  = %s 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simTime 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IO_PrintStat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Battery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ANY_DES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buf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FUNCTION:    BatteryProcessEvent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LAYER: PHYSIC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URPOSE:    To process timer events of battery which are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BATTERY_CHARGE_UPDATE(for Service Life Accurate model) an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BATTERY_CHARGE_MONITORING(for all models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:    node which receives timer message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msg:       timer messag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RETURN: Non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BatteryProcessEvent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Messag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ms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i, index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I_bat = 0.0,I_act,duration, period 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Phy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* thisPhy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ccurateBattery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bat 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accurate = 0.0, ideal=0.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BOO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dead 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witch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ESSAGE_GetEven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ms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BATTERY_CHARGE_UPDAT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witch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model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SERVICE_LIFE_ACCURATE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ccurateBattery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bat =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batData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period =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CHARGE_UPDATE_INTERVA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/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i = 0; i &lt;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umberPhys; i++)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thisPhy =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phyData[i]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thisPhy-&gt;curLoad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duration =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getNodeTime() -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thisPhy-&gt;curLoad-&gt;lastUpdate)/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duration &gt; period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duration = period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thisPhy-&gt;curLoad-&gt;lastUpdate =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getNodeTime(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I_bat += (thisPhy-&gt;curLoad-&gt;load * duration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batData-&gt;usage[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batData-&gt;index] +=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 I_bat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bat-&gt;index--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bat-&gt;index &lt; 0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bat-&gt;index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PROFILE_LE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1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bat-&gt;cummulative +=  bat-&gt;usage[bat-&gt;index]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bat-&gt;usage[bat-&gt;index] = 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MESSAGE_Send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ms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CHARGE_UPDATE_INTERVA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cas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RESIDUAL_LIFE_ACCURATE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RLAModelParameter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rlaBat =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rlaData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avg current taken off from battery in this interv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I_bat = rlaBat-&gt;takenLoad 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period =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CHARGE_UPDATE_INTERVA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/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i = 0; i &lt;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umberPhys; i++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thisPhy =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phyData[i]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thisPhy-&gt;curLoad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duration =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getNodeTime() -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thisPhy-&gt;curLoad-&gt;lastUpdate)/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duration &gt; period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duration = period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thisPhy-&gt;curLoad-&gt;lastUpdate =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getNodeTime(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I_bat += (thisPhy-&gt;curLoad-&gt;load * duration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I_act = rlaBatteyFindActualCap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I_bat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DEBU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printf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Node %d:I_bat %f and I_act %f \n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I_bat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I_act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rlaBat-&gt;cummulative += I_act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rlaBat-&gt;remainingCap =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rlaData-&gt;ratedCap -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rlaBat-&gt;cummulative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DEBU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printf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Node %d: Battery charge level at "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%f min %f\n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getNodeTime()/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INUT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rlaBat-&gt;remainingCap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rlaBat-&gt;takenLoad = 0.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dead &amp;&amp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(rlaBat-&gt;remainingCap &lt;= 0.0)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DEBU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printf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%d: Battery Down at %f min\n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getNodeTime()/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INUT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dead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TRU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deadTime =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getNodeTime(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shutDownNode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dead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MESSAGE_Send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ms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CHARGE_UPDATE_INTERVA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  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case RESIDUAL_LIFE_ACCURATE_MODE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efaul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BATTERY_CHARGE_MONITORIN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witch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model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SERVICE_LIFE_ACCURATE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bat =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batData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index = bat-&gt;index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i = 0; i &lt;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PROFILE_LE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 i++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accurate +=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(bat-&gt;usage[index]*bat-&gt;precomputed[i]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ideal += (bat-&gt;usage[index]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index = (index + 1)%360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ideal += bat-&gt;cummulative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accurate += bat-&gt;cummulative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DEBU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printf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Node %d time %.3f sec: Passed life of battery is:%lf \n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getNodeTime()/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(accurate-bat-&gt;alpha)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dead &amp;&amp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((accurate - bat-&gt;alpha)&gt; 0.0)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DEBU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printf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%d: Battery Down at %.3f sec\n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getNodeTime()/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dead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TRU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deadTime =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getNodeTime(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shutDownNode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dead &amp;&amp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((accurate -(0.97*bat-&gt;alpha)) &lt; 0.0)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DEBU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printf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Node %d: Battery Up at %.3f sec\n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getNodeTime()/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dead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FA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wakeUpNode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dead ||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((ideal- 0.97*bat-&gt;alpha)&lt;= 0.0)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MESSAGE_Send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ms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chargeMonitoringPeriod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;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SERVICE_LIFE_ACCURATE_MODE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RESIDUAL_LIFE_ACCURATE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USC_MICRO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LINEAR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DEBU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printf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Node %d: charge monitoring\n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dead = (BatteryGetRemainingCharge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&lt;= 0.0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dead &amp;&amp; !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dead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DEBU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printf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Node %d: Battery Down at %.1f min\n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(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getNodeTime()/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MINUT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dead 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TRU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deadTime =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getNodeTime(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shutDownNode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dead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MESSAGE_Send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ms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chargeMonitoringPeriod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switch(node-&gt;battery-&gt;model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case BATTERY_CHARGE_MONITORING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efaul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ERROR_ReportErr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Undefined timer type.\n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FUNCTION:    BatteryGetRemainingCharg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LAYER: PHYSIC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URPOSE:     To get remaining charge of battery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 node:    node which remaining capacity is requeste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RETURN: remaining battery charg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BatteryGetRemainingCharge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i, index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accurate=0.0,ideal=0.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AccurateBatteryData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bat =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batData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 =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NUL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{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0.0;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switch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model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NO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LINEAR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remaining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SERVICE_LIFE_ACCURATE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bat =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batData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index = bat-&gt;index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i=0; i &lt;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PROFILE_LE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 i++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accurate += bat-&gt;usage[index]*bat-&gt;precomputed[i]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ideal += bat-&gt;usage[index]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index = (index + 1)%360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accurate += bat-&gt;cummulative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ideal += bat-&gt;cummulative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(bat-&gt;alpha - accurate) &lt; 0.0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0.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bat-&gt;alpha - accurate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RESIDUAL_LIFE_ACCURATE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RLAModelParameters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rlaBat =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rlaData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avg current taken off from battery in this interv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rlaBat-&gt;remainingCap &lt; 0.0)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0.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rlaBat-&gt;remainingCap 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  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case RESIDUAL_LIFE_ACCURATE_MODE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efault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0.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switch(model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FUNCTION:    BATTERY_RunTimeStat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LAYER: PHYSICA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URPOSE:     To show the remaining battery charge at the run tim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+node:    node which remaining capacity is requeste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RETURN: Non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BATTERY_RunTimeStat(</w:t>
      </w:r>
      <w:r w:rsidRPr="00E32F6F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guiOption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 == 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NULL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||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battery-&gt;model == </w:t>
      </w:r>
      <w:r w:rsidRPr="00E32F6F">
        <w:rPr>
          <w:rFonts w:ascii="Consolas" w:hAnsi="Consolas" w:cs="Consolas"/>
          <w:color w:val="2F4F4F"/>
          <w:sz w:val="19"/>
          <w:szCs w:val="19"/>
          <w:highlight w:val="white"/>
        </w:rPr>
        <w:t>NO_MODEL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Currently runtime statistics are not available if no battery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 model is configured at a node.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008000"/>
          <w:sz w:val="19"/>
          <w:szCs w:val="19"/>
          <w:highlight w:val="white"/>
        </w:rPr>
        <w:t>//Get remaining battery charg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rCharge = BatteryGetRemainingCharge(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rCharge &gt; 0.0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rCharge /= 3600.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rCharge = 0.0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GUI_SendRealData(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battery-&gt;Runtim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rCharge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getNodeTime()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E32F6F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E32F6F">
        <w:rPr>
          <w:rFonts w:ascii="Consolas" w:hAnsi="Consolas" w:cs="Consolas"/>
          <w:color w:val="6F008A"/>
          <w:sz w:val="19"/>
          <w:szCs w:val="19"/>
          <w:highlight w:val="white"/>
        </w:rPr>
        <w:t>BATTERY_DEBUG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printf(</w:t>
      </w:r>
      <w:r w:rsidRPr="00E32F6F">
        <w:rPr>
          <w:rFonts w:ascii="Consolas" w:hAnsi="Consolas" w:cs="Consolas"/>
          <w:color w:val="A31515"/>
          <w:sz w:val="19"/>
          <w:szCs w:val="19"/>
          <w:highlight w:val="white"/>
        </w:rPr>
        <w:t>"Node %d Residual Battery cap is: %f\n"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 w:rsidRPr="00E32F6F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-&gt;nodeId,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rCharge);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E32F6F" w:rsidRPr="00E32F6F" w:rsidRDefault="00E32F6F" w:rsidP="00E32F6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E32F6F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5301D3" w:rsidRDefault="005301D3"/>
    <w:sectPr w:rsidR="005301D3" w:rsidSect="00F963A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8"/>
  <w:defaultTabStop w:val="720"/>
  <w:characterSpacingControl w:val="doNotCompress"/>
  <w:compat/>
  <w:rsids>
    <w:rsidRoot w:val="00E32F6F"/>
    <w:rsid w:val="005301D3"/>
    <w:rsid w:val="00AB1213"/>
    <w:rsid w:val="00B6171A"/>
    <w:rsid w:val="00B817FA"/>
    <w:rsid w:val="00E32F6F"/>
    <w:rsid w:val="00EC47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427</Words>
  <Characters>25237</Characters>
  <Application>Microsoft Office Word</Application>
  <DocSecurity>0</DocSecurity>
  <Lines>210</Lines>
  <Paragraphs>59</Paragraphs>
  <ScaleCrop>false</ScaleCrop>
  <Company/>
  <LinksUpToDate>false</LinksUpToDate>
  <CharactersWithSpaces>29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ech lab 2 system 1</dc:creator>
  <cp:lastModifiedBy>lubna naaz</cp:lastModifiedBy>
  <cp:revision>2</cp:revision>
  <dcterms:created xsi:type="dcterms:W3CDTF">2018-07-10T08:52:00Z</dcterms:created>
  <dcterms:modified xsi:type="dcterms:W3CDTF">2019-06-07T14:52:00Z</dcterms:modified>
</cp:coreProperties>
</file>